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Biological Functions of Genes Displaying Nonadditive Expression in All Three Allopolyploid Lines in Both Generations. 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421"/>
        <w:gridCol w:w="2732"/>
        <w:gridCol w:w="1668"/>
        <w:gridCol w:w="1612"/>
      </w:tblGrid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ligo I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 xml:space="preserve">Arabidopsis </w:t>
            </w:r>
            <w:r>
              <w:rPr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ological Function/Proces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(F.C.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 xml:space="preserve"> in Allopolyploid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>-value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01812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1g6948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2-1.4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589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02874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1g1506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5-2.2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912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005137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4g2767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esponse to stress/ abiotic or biotic stimulu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1-1.4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563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06045_01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2g187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ell organization and biogenesi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 (0.34-0.57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00893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08358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2g0479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 (0.48-0.69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499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1569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3g0613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etal ion transpor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 (0.43-0.62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386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1799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3g5475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up (1.4-1.8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855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2036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3g0428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6-2.8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906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4859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4g3660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 (0.63-0.83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1534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6175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5g6501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sparagine biosynthesi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up (1.1-1.3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686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9067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5g4164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2-1.4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615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19975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3g0106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5-1.7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12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20190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3g6124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ydrolase, ATP dependent helicas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5-2.3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502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21498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5g3980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2-1.6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15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22988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3855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1.4-1.6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-gene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639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23688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2g1775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 (0.17-0.30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/common 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0941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002879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1g1533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/dn (0.30-5.1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on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599 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009001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3g4544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nase, protein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 (0.08-0.31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on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00723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020590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4838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nase, protein metabolism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/dn (0.14-2.5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on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36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022098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2g1035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tein metabolism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 (2.7-25.4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on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771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023068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6323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/dn (0.12-3.9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on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1201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024680_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0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5427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 (0.06-0.34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on varianc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≤ 0.000201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The range in fold-change values observed among the six allopolyploids; up = up-regulation relative to mid-parent value; dn=down regulation relative to mid-parent value; up/dn = for this gene both and up and down regulation was observed among the polyploid lines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The larges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 observed among the six allopolyploid comparisons for each gene is indicated as well as the variance model under which significance was determined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This gene was included in the Real Time RT-PCR confirmation study (See Table 3 and Figure 5B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20:51:00Z</dcterms:created>
  <dc:creator>Robert Gaeta</dc:creator>
  <dc:description/>
  <cp:keywords/>
  <dc:language>en-US</dc:language>
  <cp:lastModifiedBy>Robert Gaeta</cp:lastModifiedBy>
  <dcterms:modified xsi:type="dcterms:W3CDTF">2008-10-22T20:51:00Z</dcterms:modified>
  <cp:revision>2</cp:revision>
  <dc:subject/>
  <dc:title>Table 2: Biological Functions of Genes Displaying Nonadditive Expression in All Three Allopolyploid Lines in Both Generations</dc:title>
</cp:coreProperties>
</file>